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564"/>
        <w:tblW w:w="10520" w:type="dxa"/>
        <w:tblLook w:val="04A0" w:firstRow="1" w:lastRow="0" w:firstColumn="1" w:lastColumn="0" w:noHBand="0" w:noVBand="1"/>
      </w:tblPr>
      <w:tblGrid>
        <w:gridCol w:w="2245"/>
        <w:gridCol w:w="985"/>
        <w:gridCol w:w="7290"/>
      </w:tblGrid>
      <w:tr w:rsidR="004F7139" w:rsidRPr="004F7139" w:rsidTr="00E60642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ystem Componen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Quantity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aight wall contain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stic storage container (190.5mm height x 812.8mm length x 381mm width; W.W. Grainger, Lake Forest, IL 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nder clip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ll spring tight metal binder clip (19.05mm; Staples, Framingham, MA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ue blotter germination pap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 sheets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eel blue seed germination blotter (482.6mm x 304.8mm; Anchor Paper, Minneapolis, MN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own germination pap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 sheets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own germination paper (482.6mm x 304.8mm; Anchor Paper Co., Minneapolis, MN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stic label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nt tag Slip 'N Lock thermal transfer perforated loop labels (25.4mm x 177.8mm; A.M. Leonard, Piqua, OH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bric cutt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tary cutter with 45mm perforated wheel (</w:t>
            </w:r>
            <w:proofErr w:type="spellStart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skars</w:t>
            </w:r>
            <w:proofErr w:type="spellEnd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Helsinki, Finland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stic contain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stic storage container (266.7mm height x 692.15mm length x 431.8mm width; Rubbermaid, Atlanta, GA 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cep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inless steel forceps (114.3mm; W.W. Grainger, Lake Forest, IL 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ta logg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rack-It RH/Temp Data Logger w/display (Monarch </w:t>
            </w:r>
            <w:proofErr w:type="spellStart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stument</w:t>
            </w:r>
            <w:proofErr w:type="spellEnd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, Amherst, NH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rylic shee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parent acrylic sheet (482.6mm x 304.8mm; Lowes, Mooresville, NC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non EOS Rebel T5i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MP DSLR camera, 18-55mm IS STM lens (Canon, Tokyo, Japan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ben</w:t>
            </w:r>
            <w:proofErr w:type="spellEnd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E-117 ball head moun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ll head with quick mount (Gradus Group LLC, New York, NY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ptop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ll Latitude 7470 (Dell, Round Rock, TX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B cab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B-A to mini USB cable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uminum fram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/20 T-slotted extrusion (80/20 Inc. Columbia City, IN)</w:t>
            </w:r>
          </w:p>
        </w:tc>
      </w:tr>
      <w:tr w:rsidR="004F7139" w:rsidRPr="004F7139" w:rsidTr="00E60642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ftbox</w:t>
            </w:r>
            <w:proofErr w:type="spellEnd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ight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7139" w:rsidRPr="004F7139" w:rsidRDefault="004F7139" w:rsidP="00140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700W </w:t>
            </w:r>
            <w:proofErr w:type="spellStart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00k</w:t>
            </w:r>
            <w:proofErr w:type="spellEnd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hotography studio </w:t>
            </w:r>
            <w:proofErr w:type="spellStart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ftbox</w:t>
            </w:r>
            <w:proofErr w:type="spellEnd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&amp;H</w:t>
            </w:r>
            <w:proofErr w:type="spellEnd"/>
            <w:r w:rsidRPr="004F713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hoto, New York, NY)</w:t>
            </w:r>
          </w:p>
        </w:tc>
      </w:tr>
    </w:tbl>
    <w:p w:rsidR="00CF6EF3" w:rsidRDefault="007B3528" w:rsidP="00C1208C">
      <w:r>
        <w:t xml:space="preserve">Table </w:t>
      </w:r>
      <w:proofErr w:type="spellStart"/>
      <w:r w:rsidR="00F05F41">
        <w:t>S</w:t>
      </w:r>
      <w:r>
        <w:t>1</w:t>
      </w:r>
      <w:proofErr w:type="spellEnd"/>
      <w:r>
        <w:t>: A list of imaging system components.</w:t>
      </w:r>
    </w:p>
    <w:p w:rsidR="001404B6" w:rsidRDefault="001404B6" w:rsidP="00C1208C"/>
    <w:p w:rsidR="001404B6" w:rsidRDefault="001404B6" w:rsidP="00C1208C"/>
    <w:p w:rsidR="001404B6" w:rsidRDefault="001404B6" w:rsidP="00C1208C"/>
    <w:p w:rsidR="001404B6" w:rsidRDefault="001404B6" w:rsidP="00C1208C"/>
    <w:p w:rsidR="001404B6" w:rsidRDefault="001404B6" w:rsidP="00C1208C"/>
    <w:p w:rsidR="001404B6" w:rsidRDefault="001404B6" w:rsidP="00C1208C"/>
    <w:p w:rsidR="001404B6" w:rsidRDefault="001404B6" w:rsidP="00C1208C"/>
    <w:p w:rsidR="001404B6" w:rsidRDefault="001404B6" w:rsidP="00C1208C"/>
    <w:p w:rsidR="001404B6" w:rsidRDefault="001404B6" w:rsidP="00C1208C"/>
    <w:p w:rsidR="001404B6" w:rsidRDefault="001404B6" w:rsidP="00C1208C"/>
    <w:p w:rsidR="001404B6" w:rsidRDefault="001404B6" w:rsidP="00C1208C"/>
    <w:p w:rsidR="00E21CDC" w:rsidRDefault="00E21CDC" w:rsidP="00C1208C"/>
    <w:p w:rsidR="00E53AC0" w:rsidRDefault="00E53AC0" w:rsidP="00C1208C"/>
    <w:p w:rsidR="00E53AC0" w:rsidRDefault="00E53AC0" w:rsidP="00C1208C"/>
    <w:p w:rsidR="007B3528" w:rsidRDefault="007B3528">
      <w:r>
        <w:br w:type="page"/>
      </w:r>
    </w:p>
    <w:p w:rsidR="00E21CDC" w:rsidRDefault="007B3528" w:rsidP="00C1208C">
      <w:r w:rsidRPr="007B3528">
        <w:lastRenderedPageBreak/>
        <w:t xml:space="preserve">Table </w:t>
      </w:r>
      <w:proofErr w:type="spellStart"/>
      <w:r w:rsidR="00F05F41">
        <w:t>S</w:t>
      </w:r>
      <w:r w:rsidRPr="007B3528">
        <w:t>2</w:t>
      </w:r>
      <w:proofErr w:type="spellEnd"/>
      <w:r w:rsidRPr="007B3528">
        <w:t xml:space="preserve">: Validation correlations between </w:t>
      </w:r>
      <w:r w:rsidR="00EF07B9">
        <w:t>23</w:t>
      </w:r>
      <w:r w:rsidRPr="007B3528">
        <w:t xml:space="preserve"> RSA traits extracted from ARIA 2.0 using </w:t>
      </w:r>
      <w:r w:rsidR="00CA43E7">
        <w:t>298</w:t>
      </w:r>
      <w:r w:rsidRPr="007B3528">
        <w:t xml:space="preserve"> heuristically segmented and CAE segmented root images.</w:t>
      </w:r>
    </w:p>
    <w:tbl>
      <w:tblPr>
        <w:tblW w:w="20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960"/>
      </w:tblGrid>
      <w:tr w:rsidR="00BF7184" w:rsidRPr="00357D41" w:rsidTr="00C70F5C">
        <w:trPr>
          <w:trHeight w:val="345"/>
        </w:trPr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E48B7">
              <w:rPr>
                <w:rFonts w:ascii="Calibri" w:eastAsia="Times New Roman" w:hAnsi="Calibri" w:cs="Calibri"/>
                <w:b/>
                <w:color w:val="000000"/>
              </w:rPr>
              <w:t>Trai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1E48B7">
              <w:rPr>
                <w:rFonts w:ascii="Calibri" w:eastAsia="Times New Roman" w:hAnsi="Calibri" w:cs="Calibri"/>
                <w:b/>
                <w:color w:val="000000"/>
              </w:rPr>
              <w:t>R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TR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PRL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SRL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MED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LED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PER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DIA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VOL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Area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E48B7">
              <w:rPr>
                <w:rFonts w:ascii="Calibri" w:eastAsia="Times New Roman" w:hAnsi="Calibri" w:cs="Calibri"/>
                <w:color w:val="000000"/>
              </w:rPr>
              <w:t>TRLUpper</w:t>
            </w:r>
            <w:proofErr w:type="spellEnd"/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E48B7">
              <w:rPr>
                <w:rFonts w:ascii="Calibri" w:eastAsia="Times New Roman" w:hAnsi="Calibri" w:cs="Calibri"/>
                <w:color w:val="000000"/>
              </w:rPr>
              <w:t>TRLLower</w:t>
            </w:r>
            <w:proofErr w:type="spellEnd"/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CVA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DEP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WID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NWA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RHZO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LRB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NLR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IRB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Area</w:t>
            </w:r>
          </w:p>
        </w:tc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E48B7">
              <w:rPr>
                <w:rFonts w:ascii="Calibri" w:eastAsia="Times New Roman" w:hAnsi="Calibri" w:cs="Calibri"/>
                <w:color w:val="000000"/>
              </w:rPr>
              <w:t>TRAUpper</w:t>
            </w:r>
            <w:proofErr w:type="spellEnd"/>
          </w:p>
        </w:tc>
        <w:tc>
          <w:tcPr>
            <w:tcW w:w="96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E48B7">
              <w:rPr>
                <w:rFonts w:ascii="Calibri" w:eastAsia="Times New Roman" w:hAnsi="Calibri" w:cs="Calibri"/>
                <w:color w:val="000000"/>
              </w:rPr>
              <w:t>TRALower</w:t>
            </w:r>
            <w:proofErr w:type="spellEnd"/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E48B7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BF7184" w:rsidRPr="001E48B7" w:rsidTr="00C70F5C">
        <w:trPr>
          <w:trHeight w:val="345"/>
        </w:trPr>
        <w:tc>
          <w:tcPr>
            <w:tcW w:w="109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BF7184" w:rsidRPr="001E48B7" w:rsidRDefault="00BF7184" w:rsidP="00C70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</w:tbl>
    <w:p w:rsidR="00BF7184" w:rsidRDefault="00BF7184" w:rsidP="00BF7184"/>
    <w:p w:rsidR="00E21CDC" w:rsidRDefault="00E21CDC" w:rsidP="00C1208C"/>
    <w:p w:rsidR="00E21CDC" w:rsidRDefault="00E21CDC" w:rsidP="00C1208C"/>
    <w:p w:rsidR="00E53AC0" w:rsidRDefault="00E53AC0" w:rsidP="00C1208C"/>
    <w:p w:rsidR="00E53AC0" w:rsidRDefault="00E53AC0" w:rsidP="00C1208C"/>
    <w:p w:rsidR="00E53AC0" w:rsidRDefault="00E53AC0" w:rsidP="00C1208C"/>
    <w:p w:rsidR="00E53AC0" w:rsidRDefault="00E53AC0" w:rsidP="00C1208C"/>
    <w:p w:rsidR="00E53AC0" w:rsidRDefault="00E53AC0" w:rsidP="00C1208C"/>
    <w:p w:rsidR="00E60642" w:rsidRDefault="00E60642">
      <w:pPr>
        <w:sectPr w:rsidR="00E60642" w:rsidSect="00E6064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21CDC" w:rsidRDefault="007B3528" w:rsidP="00C1208C">
      <w:r>
        <w:t xml:space="preserve">Table </w:t>
      </w:r>
      <w:proofErr w:type="spellStart"/>
      <w:r w:rsidR="00F05F41">
        <w:t>S</w:t>
      </w:r>
      <w:r>
        <w:t>3</w:t>
      </w:r>
      <w:proofErr w:type="spellEnd"/>
      <w:r>
        <w:t xml:space="preserve">: </w:t>
      </w:r>
      <w:proofErr w:type="spellStart"/>
      <w:r>
        <w:t>RSA</w:t>
      </w:r>
      <w:proofErr w:type="spellEnd"/>
      <w:r>
        <w:t xml:space="preserve"> traits at 6d, 9d and 12d when grouped into country of origin, growth habit type and diversity of genetic background.</w:t>
      </w:r>
    </w:p>
    <w:tbl>
      <w:tblPr>
        <w:tblW w:w="14964" w:type="dxa"/>
        <w:tblLook w:val="04A0" w:firstRow="1" w:lastRow="0" w:firstColumn="1" w:lastColumn="0" w:noHBand="0" w:noVBand="1"/>
      </w:tblPr>
      <w:tblGrid>
        <w:gridCol w:w="1840"/>
        <w:gridCol w:w="820"/>
        <w:gridCol w:w="551"/>
        <w:gridCol w:w="820"/>
        <w:gridCol w:w="916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79"/>
        <w:gridCol w:w="879"/>
        <w:gridCol w:w="879"/>
      </w:tblGrid>
      <w:tr w:rsidR="00E53AC0" w:rsidRPr="00E60642" w:rsidTr="00E53AC0">
        <w:trPr>
          <w:trHeight w:val="300"/>
        </w:trPr>
        <w:tc>
          <w:tcPr>
            <w:tcW w:w="184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Root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Shoot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Seed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Day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n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TRL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TRL_GR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PRL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VOL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WID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WDR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CVA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RHZO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LRB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LRA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LED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Weight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Weight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E60642">
              <w:rPr>
                <w:rFonts w:eastAsia="Times New Roman" w:cs="Calibri"/>
                <w:b/>
                <w:bCs/>
                <w:color w:val="000000"/>
              </w:rPr>
              <w:t>Weight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Chin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0.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3.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.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3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5.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6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8.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7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Japan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8.6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9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9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1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5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6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2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54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Korea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5.7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5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1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3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7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4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7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9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Other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7.2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2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7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9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0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8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6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Russia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3.0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4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1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3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8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1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7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80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USA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9.6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3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8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3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8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4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8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88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Chin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20.9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9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5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56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99.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79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2.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6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6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Japan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77.6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0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4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36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3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44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02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5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6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34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Korea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38.2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6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7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6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8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52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05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4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7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.1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Other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4.1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8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56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5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90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5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7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6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56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Russia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31.9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3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71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7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28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01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2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7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71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1.2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7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7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1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5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6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6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China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40.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0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7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3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12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72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4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8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3.7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Japan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77.5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1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5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07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8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4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24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55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9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8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5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.6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Korea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89.8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5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9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58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4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27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66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7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82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9.2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Other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29.5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8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7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7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0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02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57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3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65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3.1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Russia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78.2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7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8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53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3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88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43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9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96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4.6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US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19.2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9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40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0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04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3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3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6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5</w:t>
            </w:r>
          </w:p>
        </w:tc>
      </w:tr>
      <w:tr w:rsidR="00E53AC0" w:rsidRPr="00E60642" w:rsidTr="00E53AC0">
        <w:trPr>
          <w:trHeight w:val="90"/>
        </w:trPr>
        <w:tc>
          <w:tcPr>
            <w:tcW w:w="184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Determinat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2.2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4.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5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3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7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8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8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83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Indeterminate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7.8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2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0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8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3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4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2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68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Semi-determinate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3.5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4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4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3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6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9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0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78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Determinat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29.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1.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.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7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06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91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4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6.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6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Indeterminate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2.4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7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52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4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97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6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1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6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62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Semi-determinat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26.3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1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5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7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99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8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5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7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6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-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Determinate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58.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1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7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25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13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96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7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8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82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4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Indeterminate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29.2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9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8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6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16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58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5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81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3.4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Semi-determinat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51.5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23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14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7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5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9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.7</w:t>
            </w:r>
          </w:p>
        </w:tc>
      </w:tr>
      <w:tr w:rsidR="00E53AC0" w:rsidRPr="00E60642" w:rsidTr="00E53AC0">
        <w:trPr>
          <w:trHeight w:val="105"/>
        </w:trPr>
        <w:tc>
          <w:tcPr>
            <w:tcW w:w="184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 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Diver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0.9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3.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3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9.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6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8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87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0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Elite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7.1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2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5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1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90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7.5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Landrace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9.7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3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0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0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3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65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5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7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5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.72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3.8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Divers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6.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7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7.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80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4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25.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69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6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6.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6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0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Elite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01.3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6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7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46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5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83.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45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4.8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6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63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7.5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Land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8.7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9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5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58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98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7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7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6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6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3.8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Diverse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32.2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8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9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65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7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1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45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58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4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74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6.0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Elite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93.3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2.4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7.9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91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7.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4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24.5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836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11.3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0</w:t>
            </w:r>
          </w:p>
        </w:tc>
        <w:tc>
          <w:tcPr>
            <w:tcW w:w="820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52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79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7.5</w:t>
            </w:r>
          </w:p>
        </w:tc>
      </w:tr>
      <w:tr w:rsidR="00E53AC0" w:rsidRPr="00E60642" w:rsidTr="00E53AC0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Landra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340.4</w:t>
            </w:r>
          </w:p>
        </w:tc>
        <w:tc>
          <w:tcPr>
            <w:tcW w:w="916" w:type="dxa"/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0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4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8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1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15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57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05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89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2.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0.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Pr="00E60642" w:rsidRDefault="00E53AC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E60642">
              <w:rPr>
                <w:rFonts w:eastAsia="Times New Roman" w:cs="Calibri"/>
                <w:color w:val="000000"/>
              </w:rPr>
              <w:t>13.8</w:t>
            </w:r>
          </w:p>
        </w:tc>
      </w:tr>
    </w:tbl>
    <w:p w:rsidR="00E53AC0" w:rsidRDefault="00E53AC0" w:rsidP="00E53AC0"/>
    <w:p w:rsidR="00E53AC0" w:rsidRDefault="00E53AC0"/>
    <w:p w:rsidR="00E53AC0" w:rsidRDefault="00E53AC0"/>
    <w:p w:rsidR="00E53AC0" w:rsidRDefault="00E53AC0"/>
    <w:p w:rsidR="00E60642" w:rsidRDefault="00E60642">
      <w:pPr>
        <w:sectPr w:rsidR="00E60642" w:rsidSect="00E6064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7B3528" w:rsidRDefault="007B3528" w:rsidP="007B3528">
      <w:r>
        <w:t xml:space="preserve">Table </w:t>
      </w:r>
      <w:proofErr w:type="spellStart"/>
      <w:r w:rsidR="00F05F41">
        <w:t>S</w:t>
      </w:r>
      <w:r>
        <w:t>4</w:t>
      </w:r>
      <w:proofErr w:type="spellEnd"/>
      <w:r>
        <w:t xml:space="preserve">: Descriptive statistics for 6 root and shoot traits of 115 maturity group II genotypes of soybean at 6d, 9d and 12d, obtained from BLUP values for each genotype. </w:t>
      </w:r>
    </w:p>
    <w:tbl>
      <w:tblPr>
        <w:tblW w:w="12688" w:type="dxa"/>
        <w:tblLook w:val="04A0" w:firstRow="1" w:lastRow="0" w:firstColumn="1" w:lastColumn="0" w:noHBand="0" w:noVBand="1"/>
      </w:tblPr>
      <w:tblGrid>
        <w:gridCol w:w="568"/>
        <w:gridCol w:w="1960"/>
        <w:gridCol w:w="1440"/>
        <w:gridCol w:w="1220"/>
        <w:gridCol w:w="1300"/>
        <w:gridCol w:w="1320"/>
        <w:gridCol w:w="1320"/>
        <w:gridCol w:w="1320"/>
        <w:gridCol w:w="1120"/>
        <w:gridCol w:w="1120"/>
      </w:tblGrid>
      <w:tr w:rsidR="00E53AC0" w:rsidTr="005D5C42">
        <w:trPr>
          <w:trHeight w:val="345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ay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L (cm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RL (c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RB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ID (cm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rea  (c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E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hoot (g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oot (g)</w:t>
            </w:r>
          </w:p>
        </w:tc>
      </w:tr>
      <w:tr w:rsidR="00E53AC0" w:rsidTr="005D5C42">
        <w:trPr>
          <w:trHeight w:val="300"/>
        </w:trPr>
        <w:tc>
          <w:tcPr>
            <w:tcW w:w="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.79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84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45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91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06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.79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01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45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90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06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ximum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7.69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.16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8.00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.35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.68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td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eviation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95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14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38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OVA (Genotype)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ritability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8%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%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V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5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3.01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.90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.91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77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28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8.53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.62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.00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.55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.51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ximum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5.16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.31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0.00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03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.53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td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eviation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.02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4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99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78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8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OVA (Genotype)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ritability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%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V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5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3.86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64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2.98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.66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.29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8.29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.62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.00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.31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.10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ximum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60.31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2.62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2.00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33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2.72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td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eviation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0.25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89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70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04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40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OVA (Genotype)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ritability</w:t>
            </w:r>
          </w:p>
        </w:tc>
        <w:tc>
          <w:tcPr>
            <w:tcW w:w="144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12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%</w:t>
            </w:r>
          </w:p>
        </w:tc>
        <w:tc>
          <w:tcPr>
            <w:tcW w:w="130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%</w:t>
            </w:r>
          </w:p>
        </w:tc>
        <w:tc>
          <w:tcPr>
            <w:tcW w:w="13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%</w:t>
            </w:r>
          </w:p>
        </w:tc>
        <w:tc>
          <w:tcPr>
            <w:tcW w:w="1120" w:type="dxa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E53AC0" w:rsidTr="005D5C42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53AC0" w:rsidRDefault="00E53A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V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E53AC0" w:rsidTr="005D5C42">
        <w:trPr>
          <w:trHeight w:val="300"/>
        </w:trPr>
        <w:tc>
          <w:tcPr>
            <w:tcW w:w="568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96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5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568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96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1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3AC0" w:rsidTr="005D5C42">
        <w:trPr>
          <w:trHeight w:val="300"/>
        </w:trPr>
        <w:tc>
          <w:tcPr>
            <w:tcW w:w="568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96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 0.001</w:t>
            </w:r>
          </w:p>
        </w:tc>
        <w:tc>
          <w:tcPr>
            <w:tcW w:w="144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20" w:type="dxa"/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E53AC0" w:rsidRDefault="00E53AC0" w:rsidP="00E53AC0"/>
    <w:p w:rsidR="00E60642" w:rsidRDefault="00E60642">
      <w:pPr>
        <w:sectPr w:rsidR="00E60642" w:rsidSect="00E6064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B3528" w:rsidRDefault="007B3528" w:rsidP="007B3528">
      <w:r>
        <w:t xml:space="preserve">Table </w:t>
      </w:r>
      <w:proofErr w:type="spellStart"/>
      <w:r w:rsidR="00F05F41">
        <w:t>S</w:t>
      </w:r>
      <w:r>
        <w:t>5</w:t>
      </w:r>
      <w:proofErr w:type="spellEnd"/>
      <w:r>
        <w:t xml:space="preserve">: Validation correlation between </w:t>
      </w:r>
      <w:proofErr w:type="spellStart"/>
      <w:r>
        <w:t>GiARoot</w:t>
      </w:r>
      <w:proofErr w:type="spellEnd"/>
      <w:r>
        <w:t xml:space="preserve"> software and ARIA 2.0.</w:t>
      </w:r>
    </w:p>
    <w:tbl>
      <w:tblPr>
        <w:tblW w:w="1920" w:type="dxa"/>
        <w:tblLook w:val="04A0" w:firstRow="1" w:lastRow="0" w:firstColumn="1" w:lastColumn="0" w:noHBand="0" w:noVBand="1"/>
      </w:tblPr>
      <w:tblGrid>
        <w:gridCol w:w="960"/>
        <w:gridCol w:w="960"/>
      </w:tblGrid>
      <w:tr w:rsidR="00E53AC0" w:rsidTr="00E53AC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04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4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5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8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6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D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6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74</w:t>
            </w:r>
          </w:p>
        </w:tc>
      </w:tr>
      <w:tr w:rsidR="00E53AC0" w:rsidTr="00E53AC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E53AC0" w:rsidRDefault="00E53A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</w:tbl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5D5C42" w:rsidRDefault="005D5C42"/>
    <w:p w:rsidR="00B72DBF" w:rsidRDefault="00B72DBF"/>
    <w:p w:rsidR="00B72DBF" w:rsidRDefault="00B72DBF"/>
    <w:p w:rsidR="00B72DBF" w:rsidRDefault="00B72DBF"/>
    <w:p w:rsidR="00E60642" w:rsidRDefault="00E60642" w:rsidP="005D5C42">
      <w:r>
        <w:br w:type="page"/>
      </w:r>
    </w:p>
    <w:p w:rsidR="007B3528" w:rsidRDefault="007B3528" w:rsidP="007B3528">
      <w:r>
        <w:t xml:space="preserve">Table </w:t>
      </w:r>
      <w:proofErr w:type="spellStart"/>
      <w:r w:rsidR="00F05F41">
        <w:t>S</w:t>
      </w:r>
      <w:r>
        <w:t>6</w:t>
      </w:r>
      <w:proofErr w:type="spellEnd"/>
      <w:r>
        <w:t xml:space="preserve">. Root angle diversity among the three genotypes. A Kolmogorov-Smirnov test was used to detect p-value statistical differences in directionality on root branching angle at each of the three time points. </w:t>
      </w:r>
    </w:p>
    <w:tbl>
      <w:tblPr>
        <w:tblW w:w="3993" w:type="dxa"/>
        <w:tblLook w:val="04A0" w:firstRow="1" w:lastRow="0" w:firstColumn="1" w:lastColumn="0" w:noHBand="0" w:noVBand="1"/>
      </w:tblPr>
      <w:tblGrid>
        <w:gridCol w:w="1113"/>
        <w:gridCol w:w="960"/>
        <w:gridCol w:w="960"/>
        <w:gridCol w:w="960"/>
      </w:tblGrid>
      <w:tr w:rsidR="00B72DBF" w:rsidTr="005D5C42">
        <w:trPr>
          <w:trHeight w:val="300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</w:tr>
      <w:tr w:rsidR="00B72DBF" w:rsidTr="005D5C42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</w:tr>
      <w:tr w:rsidR="00B72DBF" w:rsidTr="005D5C42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6/d9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202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7495</w:t>
            </w:r>
          </w:p>
        </w:tc>
      </w:tr>
      <w:tr w:rsidR="00B72DBF" w:rsidTr="005D5C42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9/d12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863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8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851</w:t>
            </w:r>
          </w:p>
        </w:tc>
      </w:tr>
      <w:tr w:rsidR="00B72DBF" w:rsidTr="005D5C42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6/d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231</w:t>
            </w:r>
          </w:p>
        </w:tc>
      </w:tr>
      <w:tr w:rsidR="00B72DBF" w:rsidTr="005D5C42">
        <w:trPr>
          <w:trHeight w:val="300"/>
        </w:trPr>
        <w:tc>
          <w:tcPr>
            <w:tcW w:w="1113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72DBF" w:rsidTr="005D5C42">
        <w:trPr>
          <w:trHeight w:val="300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ay</w:t>
            </w:r>
          </w:p>
        </w:tc>
      </w:tr>
      <w:tr w:rsidR="00B72DBF" w:rsidTr="005D5C42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12</w:t>
            </w:r>
          </w:p>
        </w:tc>
      </w:tr>
      <w:tr w:rsidR="00B72DBF" w:rsidTr="005D5C42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/B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25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6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997</w:t>
            </w:r>
          </w:p>
        </w:tc>
      </w:tr>
      <w:tr w:rsidR="00B72DBF" w:rsidTr="005D5C42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B/C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8103</w:t>
            </w:r>
          </w:p>
        </w:tc>
        <w:tc>
          <w:tcPr>
            <w:tcW w:w="960" w:type="dxa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9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5781</w:t>
            </w:r>
          </w:p>
        </w:tc>
      </w:tr>
      <w:tr w:rsidR="00B72DBF" w:rsidTr="005D5C42">
        <w:trPr>
          <w:trHeight w:val="30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/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6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6162</w:t>
            </w:r>
          </w:p>
        </w:tc>
      </w:tr>
    </w:tbl>
    <w:p w:rsidR="00B72DBF" w:rsidRDefault="00B72DBF" w:rsidP="00B72DBF"/>
    <w:p w:rsidR="00B72DBF" w:rsidRDefault="00B72DBF"/>
    <w:p w:rsidR="007B3528" w:rsidRDefault="007B3528" w:rsidP="007B3528"/>
    <w:p w:rsidR="007B3528" w:rsidRDefault="007B3528" w:rsidP="007B3528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B72DBF" w:rsidRDefault="00B72DBF"/>
    <w:p w:rsidR="005D5C42" w:rsidRDefault="005D5C42"/>
    <w:p w:rsidR="00E60642" w:rsidRDefault="00E60642">
      <w:r>
        <w:br w:type="page"/>
      </w:r>
    </w:p>
    <w:p w:rsidR="007B3528" w:rsidRDefault="007B3528" w:rsidP="007B3528">
      <w:r>
        <w:t xml:space="preserve">Table </w:t>
      </w:r>
      <w:r w:rsidR="00F05F41">
        <w:t>S</w:t>
      </w:r>
      <w:bookmarkStart w:id="0" w:name="_GoBack"/>
      <w:bookmarkEnd w:id="0"/>
      <w:r>
        <w:t>7: Correlations (r) between plant dry weight taken at 12d and root traits at 9d for 115 maturity group II genotypes of soybean</w:t>
      </w:r>
    </w:p>
    <w:tbl>
      <w:tblPr>
        <w:tblW w:w="2900" w:type="dxa"/>
        <w:tblLook w:val="04A0" w:firstRow="1" w:lastRow="0" w:firstColumn="1" w:lastColumn="0" w:noHBand="0" w:noVBand="1"/>
      </w:tblPr>
      <w:tblGrid>
        <w:gridCol w:w="1380"/>
        <w:gridCol w:w="816"/>
        <w:gridCol w:w="704"/>
      </w:tblGrid>
      <w:tr w:rsidR="00B72DBF" w:rsidTr="00B72DBF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ry Weight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oot Trai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hoot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oot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hoot Weigh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oot Weight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R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S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RLUpper</w:t>
            </w:r>
            <w:proofErr w:type="spellEnd"/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RLLower</w:t>
            </w:r>
            <w:proofErr w:type="spellEnd"/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WA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P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ID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A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RB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L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RB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D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X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VA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hzo</w:t>
            </w:r>
            <w:proofErr w:type="spellEnd"/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rea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A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RAUpper</w:t>
            </w:r>
            <w:proofErr w:type="spellEnd"/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RALower</w:t>
            </w:r>
            <w:proofErr w:type="spellEnd"/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O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DR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5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6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SH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D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B72DBF" w:rsidTr="00B72DBF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SLPL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B72DBF" w:rsidRDefault="00B72D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2</w:t>
            </w:r>
          </w:p>
        </w:tc>
      </w:tr>
    </w:tbl>
    <w:p w:rsidR="00E21CDC" w:rsidRDefault="00E21CDC" w:rsidP="00E60642"/>
    <w:sectPr w:rsidR="00E21CDC" w:rsidSect="00E60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139"/>
    <w:rsid w:val="001404B6"/>
    <w:rsid w:val="002101E8"/>
    <w:rsid w:val="002A73D9"/>
    <w:rsid w:val="004F7139"/>
    <w:rsid w:val="005D5C42"/>
    <w:rsid w:val="007B3528"/>
    <w:rsid w:val="008203F3"/>
    <w:rsid w:val="00B72DBF"/>
    <w:rsid w:val="00BF7184"/>
    <w:rsid w:val="00C1208C"/>
    <w:rsid w:val="00CA43E7"/>
    <w:rsid w:val="00CF6EF3"/>
    <w:rsid w:val="00D837D4"/>
    <w:rsid w:val="00E21CDC"/>
    <w:rsid w:val="00E50CD1"/>
    <w:rsid w:val="00E53AC0"/>
    <w:rsid w:val="00E60642"/>
    <w:rsid w:val="00EF07B9"/>
    <w:rsid w:val="00F05F41"/>
    <w:rsid w:val="00FC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7F984B-98EF-4C44-93FF-251A7650E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07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0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190</Words>
  <Characters>678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, Kevin [AGRON]</dc:creator>
  <cp:keywords/>
  <dc:description/>
  <cp:lastModifiedBy>Jayapriya V.</cp:lastModifiedBy>
  <cp:revision>8</cp:revision>
  <dcterms:created xsi:type="dcterms:W3CDTF">2019-08-07T17:07:00Z</dcterms:created>
  <dcterms:modified xsi:type="dcterms:W3CDTF">2020-01-02T08:26:00Z</dcterms:modified>
</cp:coreProperties>
</file>